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0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"/>
        <w:gridCol w:w="807"/>
        <w:gridCol w:w="808"/>
        <w:gridCol w:w="807"/>
        <w:gridCol w:w="807"/>
        <w:gridCol w:w="808"/>
        <w:gridCol w:w="808"/>
        <w:gridCol w:w="807"/>
        <w:gridCol w:w="808"/>
        <w:gridCol w:w="807"/>
        <w:gridCol w:w="807"/>
        <w:gridCol w:w="808"/>
        <w:gridCol w:w="808"/>
        <w:gridCol w:w="807"/>
        <w:gridCol w:w="808"/>
        <w:gridCol w:w="804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005" w:type="dxa"/>
            <w:gridSpan w:val="1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aw data for the salt stres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</w:t>
            </w:r>
          </w:p>
        </w:tc>
        <w:tc>
          <w:tcPr>
            <w:tcW w:w="2422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h</w:t>
            </w:r>
          </w:p>
        </w:tc>
        <w:tc>
          <w:tcPr>
            <w:tcW w:w="2423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</w:t>
            </w:r>
          </w:p>
        </w:tc>
        <w:tc>
          <w:tcPr>
            <w:tcW w:w="2422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h</w:t>
            </w:r>
          </w:p>
        </w:tc>
        <w:tc>
          <w:tcPr>
            <w:tcW w:w="2423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h</w:t>
            </w:r>
          </w:p>
        </w:tc>
        <w:tc>
          <w:tcPr>
            <w:tcW w:w="2419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h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4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7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2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69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2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3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5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378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60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0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0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9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4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5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1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2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2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5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1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21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67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8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75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6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9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8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3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8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6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9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2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9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1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62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22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9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5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02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3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4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0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65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2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57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099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66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45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43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3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87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30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7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9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0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6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9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9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7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73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04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0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8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8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78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5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2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8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7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61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1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5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8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41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71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8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4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2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00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7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9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55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0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2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06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5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1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9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1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6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6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3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7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4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49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4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5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7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4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0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60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302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8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58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7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7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4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2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9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14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47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5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48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2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4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2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3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9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9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55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6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8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4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20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2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84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876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8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7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18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0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9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5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1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45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1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4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6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6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3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76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52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9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0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3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6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3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84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0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22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0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87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31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7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3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7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31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4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7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6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5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6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50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94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3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83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8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6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9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4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6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0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7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5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2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3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8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3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8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13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0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6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0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5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0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9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7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4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3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8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3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7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4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60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75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9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5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2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0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3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90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23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19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7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4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7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35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5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69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42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6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5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9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6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5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56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39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7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4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1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9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10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393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6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6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51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42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9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58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8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5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86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5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5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8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19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94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2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55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08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0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5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6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99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7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5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10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8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46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61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8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1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9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8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0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3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04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5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2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6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82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5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10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83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3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7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6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4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1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3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4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96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6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2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3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7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98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69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0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51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6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5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1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9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0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04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72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0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1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7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4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16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77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4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2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1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67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46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82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2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0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5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7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5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4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05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42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7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9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0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0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5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98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7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0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8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2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7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3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82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909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8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5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9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98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1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61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1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7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68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11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519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497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96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815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065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662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452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131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410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785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356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026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224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573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098 </w:t>
            </w:r>
          </w:p>
        </w:tc>
      </w:tr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D7F08"/>
    <w:rsid w:val="10220077"/>
    <w:rsid w:val="21EF50E2"/>
    <w:rsid w:val="549D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6:21:00Z</dcterms:created>
  <dc:creator>默契是最无声的情话✘</dc:creator>
  <cp:lastModifiedBy>默契是最无声的情话✘</cp:lastModifiedBy>
  <dcterms:modified xsi:type="dcterms:W3CDTF">2019-04-18T07:5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